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9C986B" w14:textId="5D972937" w:rsidR="00864203" w:rsidRPr="003C6F3C" w:rsidRDefault="00864203" w:rsidP="0086420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C6F3C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CB15B8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3C6F3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</w:t>
      </w:r>
      <w:r w:rsidRPr="003C6F3C">
        <w:rPr>
          <w:rFonts w:ascii="Times New Roman" w:hAnsi="Times New Roman" w:cs="Times New Roman"/>
          <w:sz w:val="24"/>
          <w:szCs w:val="24"/>
          <w:lang w:val="en-US"/>
        </w:rPr>
        <w:t xml:space="preserve">. Sample size (n) and mean </w:t>
      </w:r>
      <w:r w:rsidRPr="003C6F3C">
        <w:rPr>
          <w:rFonts w:ascii="Times New Roman" w:hAnsi="Times New Roman" w:cs="Times New Roman"/>
          <w:sz w:val="24"/>
          <w:szCs w:val="24"/>
          <w:lang w:val="en-US" w:eastAsia="es-BO"/>
        </w:rPr>
        <w:t>ẟ</w:t>
      </w:r>
      <w:r w:rsidRPr="003C6F3C">
        <w:rPr>
          <w:rFonts w:ascii="Times New Roman" w:hAnsi="Times New Roman" w:cs="Times New Roman"/>
          <w:sz w:val="24"/>
          <w:szCs w:val="24"/>
          <w:vertAlign w:val="superscript"/>
          <w:lang w:val="en-US" w:eastAsia="es-BO"/>
        </w:rPr>
        <w:t>13</w:t>
      </w:r>
      <w:r w:rsidRPr="003C6F3C">
        <w:rPr>
          <w:rFonts w:ascii="Times New Roman" w:hAnsi="Times New Roman" w:cs="Times New Roman"/>
          <w:sz w:val="24"/>
          <w:szCs w:val="24"/>
          <w:lang w:val="en-US" w:eastAsia="es-BO"/>
        </w:rPr>
        <w:t>C and ẟ</w:t>
      </w:r>
      <w:r w:rsidRPr="003C6F3C">
        <w:rPr>
          <w:rFonts w:ascii="Times New Roman" w:hAnsi="Times New Roman" w:cs="Times New Roman"/>
          <w:sz w:val="24"/>
          <w:szCs w:val="24"/>
          <w:vertAlign w:val="superscript"/>
          <w:lang w:val="en-US" w:eastAsia="es-BO"/>
        </w:rPr>
        <w:t>15</w:t>
      </w:r>
      <w:r w:rsidRPr="003C6F3C">
        <w:rPr>
          <w:rFonts w:ascii="Times New Roman" w:hAnsi="Times New Roman" w:cs="Times New Roman"/>
          <w:sz w:val="24"/>
          <w:szCs w:val="24"/>
          <w:lang w:val="en-US" w:eastAsia="es-BO"/>
        </w:rPr>
        <w:t>N values (± SD) for the carbon sources</w:t>
      </w:r>
      <w:r w:rsidRPr="003C6F3C">
        <w:rPr>
          <w:rFonts w:ascii="Times New Roman" w:hAnsi="Times New Roman" w:cs="Times New Roman"/>
          <w:sz w:val="24"/>
          <w:szCs w:val="24"/>
          <w:lang w:val="en-US"/>
        </w:rPr>
        <w:t xml:space="preserve"> from non-colonized (Lake Tiuco) and </w:t>
      </w:r>
      <w:r w:rsidRPr="003C6F3C">
        <w:rPr>
          <w:rFonts w:ascii="Times New Roman" w:hAnsi="Times New Roman" w:cs="Times New Roman"/>
          <w:i/>
          <w:iCs/>
          <w:sz w:val="24"/>
          <w:szCs w:val="24"/>
          <w:lang w:val="en-US"/>
        </w:rPr>
        <w:t>A</w:t>
      </w:r>
      <w:r w:rsidR="00CB15B8">
        <w:rPr>
          <w:rFonts w:ascii="Times New Roman" w:hAnsi="Times New Roman" w:cs="Times New Roman"/>
          <w:i/>
          <w:iCs/>
          <w:sz w:val="24"/>
          <w:szCs w:val="24"/>
          <w:lang w:val="en-US"/>
        </w:rPr>
        <w:t>rapaima</w:t>
      </w:r>
      <w:r w:rsidRPr="003C6F3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gigas</w:t>
      </w:r>
      <w:r w:rsidRPr="003C6F3C">
        <w:rPr>
          <w:rFonts w:ascii="Times New Roman" w:hAnsi="Times New Roman" w:cs="Times New Roman"/>
          <w:sz w:val="24"/>
          <w:szCs w:val="24"/>
          <w:lang w:val="en-US"/>
        </w:rPr>
        <w:t xml:space="preserve"> colonized lakes (Lakes Mentiroso and Miraflores), located in the floodplains of rivers Mamore and Madre de Dios, respectively.</w:t>
      </w:r>
      <w:bookmarkStart w:id="0" w:name="_GoBack"/>
      <w:bookmarkEnd w:id="0"/>
    </w:p>
    <w:p w14:paraId="268FF732" w14:textId="77777777" w:rsidR="00864203" w:rsidRPr="003C6F3C" w:rsidRDefault="00864203" w:rsidP="00864203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7210" w:type="dxa"/>
        <w:jc w:val="center"/>
        <w:tblLook w:val="04A0" w:firstRow="1" w:lastRow="0" w:firstColumn="1" w:lastColumn="0" w:noHBand="0" w:noVBand="1"/>
      </w:tblPr>
      <w:tblGrid>
        <w:gridCol w:w="2395"/>
        <w:gridCol w:w="718"/>
        <w:gridCol w:w="1941"/>
        <w:gridCol w:w="284"/>
        <w:gridCol w:w="1872"/>
      </w:tblGrid>
      <w:tr w:rsidR="00864203" w:rsidRPr="003C6F3C" w14:paraId="0D080B03" w14:textId="77777777" w:rsidTr="00DD7433">
        <w:trPr>
          <w:trHeight w:val="284"/>
          <w:jc w:val="center"/>
        </w:trPr>
        <w:tc>
          <w:tcPr>
            <w:tcW w:w="23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B0716" w14:textId="77777777" w:rsidR="00864203" w:rsidRPr="00DD7433" w:rsidRDefault="00864203" w:rsidP="00087B6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DD74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bon</w:t>
            </w:r>
            <w:proofErr w:type="spellEnd"/>
            <w:r w:rsidRPr="00DD74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D74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rce</w:t>
            </w:r>
            <w:proofErr w:type="spellEnd"/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BD399" w14:textId="77777777" w:rsidR="00864203" w:rsidRPr="00DD7433" w:rsidRDefault="00864203" w:rsidP="00087B6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D74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9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1711F" w14:textId="77777777" w:rsidR="00864203" w:rsidRPr="00DD7433" w:rsidRDefault="00864203" w:rsidP="00087B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D74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ẟ</w:t>
            </w:r>
            <w:r w:rsidRPr="00DD7433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3</w:t>
            </w:r>
            <w:r w:rsidRPr="00DD74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 ±SD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AD7241" w14:textId="77777777" w:rsidR="00864203" w:rsidRPr="00DD7433" w:rsidRDefault="00864203" w:rsidP="00087B64">
            <w:pPr>
              <w:spacing w:after="0" w:line="240" w:lineRule="auto"/>
              <w:ind w:left="-78" w:hanging="7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D74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4DFBD" w14:textId="77777777" w:rsidR="00864203" w:rsidRPr="00DD7433" w:rsidRDefault="00864203" w:rsidP="00087B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D74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ẟ</w:t>
            </w:r>
            <w:r w:rsidRPr="00DD7433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5</w:t>
            </w:r>
            <w:r w:rsidRPr="00DD74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 ±SD</w:t>
            </w:r>
          </w:p>
        </w:tc>
      </w:tr>
      <w:tr w:rsidR="00DD7433" w:rsidRPr="003C6F3C" w14:paraId="213E2087" w14:textId="77777777" w:rsidTr="00F92C39">
        <w:trPr>
          <w:trHeight w:val="284"/>
          <w:jc w:val="center"/>
        </w:trPr>
        <w:tc>
          <w:tcPr>
            <w:tcW w:w="7210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F48A711" w14:textId="32296E49" w:rsidR="00DD7433" w:rsidRPr="00DD7433" w:rsidRDefault="00DD7433" w:rsidP="00087B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D743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n-colonized lake</w:t>
            </w:r>
          </w:p>
        </w:tc>
      </w:tr>
      <w:tr w:rsidR="00864203" w:rsidRPr="003C6F3C" w14:paraId="765DD76B" w14:textId="77777777" w:rsidTr="00DD7433">
        <w:trPr>
          <w:trHeight w:val="284"/>
          <w:jc w:val="center"/>
        </w:trPr>
        <w:tc>
          <w:tcPr>
            <w:tcW w:w="2395" w:type="dxa"/>
            <w:shd w:val="clear" w:color="auto" w:fill="auto"/>
            <w:noWrap/>
            <w:vAlign w:val="center"/>
          </w:tcPr>
          <w:p w14:paraId="67729D81" w14:textId="77777777" w:rsidR="00864203" w:rsidRPr="00DD7433" w:rsidRDefault="00864203" w:rsidP="00087B6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D743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ake Tiuco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33113C20" w14:textId="77777777" w:rsidR="00864203" w:rsidRPr="00DD7433" w:rsidRDefault="00864203" w:rsidP="00087B6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41" w:type="dxa"/>
            <w:shd w:val="clear" w:color="auto" w:fill="auto"/>
            <w:noWrap/>
            <w:vAlign w:val="center"/>
          </w:tcPr>
          <w:p w14:paraId="373C5E6F" w14:textId="77777777" w:rsidR="00864203" w:rsidRPr="00DD7433" w:rsidRDefault="00864203" w:rsidP="00087B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4" w:type="dxa"/>
            <w:shd w:val="clear" w:color="auto" w:fill="auto"/>
            <w:vAlign w:val="center"/>
          </w:tcPr>
          <w:p w14:paraId="21FF94C1" w14:textId="77777777" w:rsidR="00864203" w:rsidRPr="00DD7433" w:rsidRDefault="00864203" w:rsidP="00087B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72" w:type="dxa"/>
            <w:shd w:val="clear" w:color="auto" w:fill="auto"/>
            <w:noWrap/>
            <w:vAlign w:val="center"/>
          </w:tcPr>
          <w:p w14:paraId="64FA6E14" w14:textId="77777777" w:rsidR="00864203" w:rsidRPr="00DD7433" w:rsidRDefault="00864203" w:rsidP="00087B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864203" w:rsidRPr="003C6F3C" w14:paraId="74E95A65" w14:textId="77777777" w:rsidTr="00DD7433">
        <w:trPr>
          <w:trHeight w:val="284"/>
          <w:jc w:val="center"/>
        </w:trPr>
        <w:tc>
          <w:tcPr>
            <w:tcW w:w="2395" w:type="dxa"/>
            <w:shd w:val="clear" w:color="auto" w:fill="auto"/>
            <w:noWrap/>
            <w:vAlign w:val="center"/>
          </w:tcPr>
          <w:p w14:paraId="091E2221" w14:textId="77777777" w:rsidR="00864203" w:rsidRPr="00DD7433" w:rsidRDefault="00864203" w:rsidP="00087B6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74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4-macrophytes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64100202" w14:textId="77777777" w:rsidR="00864203" w:rsidRPr="00DD7433" w:rsidRDefault="00864203" w:rsidP="00087B6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D743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941" w:type="dxa"/>
            <w:shd w:val="clear" w:color="auto" w:fill="auto"/>
            <w:noWrap/>
            <w:vAlign w:val="center"/>
          </w:tcPr>
          <w:p w14:paraId="552A0581" w14:textId="77777777" w:rsidR="00864203" w:rsidRPr="00DD7433" w:rsidRDefault="00864203" w:rsidP="00087B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D743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12.9 ± 0.2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48220C97" w14:textId="77777777" w:rsidR="00864203" w:rsidRPr="00DD7433" w:rsidRDefault="00864203" w:rsidP="00087B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72" w:type="dxa"/>
            <w:shd w:val="clear" w:color="auto" w:fill="auto"/>
            <w:noWrap/>
            <w:vAlign w:val="center"/>
          </w:tcPr>
          <w:p w14:paraId="5D49D7D1" w14:textId="77777777" w:rsidR="00864203" w:rsidRPr="00DD7433" w:rsidRDefault="00864203" w:rsidP="00087B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D743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5 ± 1.5</w:t>
            </w:r>
          </w:p>
        </w:tc>
      </w:tr>
      <w:tr w:rsidR="00864203" w:rsidRPr="003C6F3C" w14:paraId="0B2AD9DC" w14:textId="77777777" w:rsidTr="00DD7433">
        <w:trPr>
          <w:trHeight w:val="284"/>
          <w:jc w:val="center"/>
        </w:trPr>
        <w:tc>
          <w:tcPr>
            <w:tcW w:w="2395" w:type="dxa"/>
            <w:shd w:val="clear" w:color="auto" w:fill="auto"/>
            <w:noWrap/>
            <w:vAlign w:val="center"/>
          </w:tcPr>
          <w:p w14:paraId="373DBCFE" w14:textId="77777777" w:rsidR="00864203" w:rsidRPr="00DD7433" w:rsidRDefault="00864203" w:rsidP="00087B6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D74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3-macrophytes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5688301E" w14:textId="77777777" w:rsidR="00864203" w:rsidRPr="00DD7433" w:rsidRDefault="00864203" w:rsidP="00087B6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D743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1941" w:type="dxa"/>
            <w:shd w:val="clear" w:color="auto" w:fill="auto"/>
            <w:noWrap/>
            <w:vAlign w:val="center"/>
          </w:tcPr>
          <w:p w14:paraId="41AAD28E" w14:textId="77777777" w:rsidR="00864203" w:rsidRPr="00DD7433" w:rsidRDefault="00864203" w:rsidP="00087B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D743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29.9 ± 0.8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515C5B64" w14:textId="77777777" w:rsidR="00864203" w:rsidRPr="00DD7433" w:rsidRDefault="00864203" w:rsidP="00087B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72" w:type="dxa"/>
            <w:shd w:val="clear" w:color="auto" w:fill="auto"/>
            <w:noWrap/>
            <w:vAlign w:val="center"/>
          </w:tcPr>
          <w:p w14:paraId="5F2AE1F2" w14:textId="77777777" w:rsidR="00864203" w:rsidRPr="00DD7433" w:rsidRDefault="00864203" w:rsidP="00087B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D743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.6 ± 0.6</w:t>
            </w:r>
          </w:p>
        </w:tc>
      </w:tr>
      <w:tr w:rsidR="00864203" w:rsidRPr="003C6F3C" w14:paraId="420B3364" w14:textId="77777777" w:rsidTr="00DD7433">
        <w:trPr>
          <w:trHeight w:val="284"/>
          <w:jc w:val="center"/>
        </w:trPr>
        <w:tc>
          <w:tcPr>
            <w:tcW w:w="2395" w:type="dxa"/>
            <w:shd w:val="clear" w:color="auto" w:fill="auto"/>
            <w:noWrap/>
            <w:vAlign w:val="center"/>
          </w:tcPr>
          <w:p w14:paraId="05F47157" w14:textId="77777777" w:rsidR="00864203" w:rsidRPr="00DD7433" w:rsidRDefault="00864203" w:rsidP="00087B6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D74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M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0DACD4B9" w14:textId="77777777" w:rsidR="00864203" w:rsidRPr="00DD7433" w:rsidRDefault="00864203" w:rsidP="00087B6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D743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941" w:type="dxa"/>
            <w:shd w:val="clear" w:color="auto" w:fill="auto"/>
            <w:noWrap/>
            <w:vAlign w:val="center"/>
          </w:tcPr>
          <w:p w14:paraId="3A6986F0" w14:textId="77777777" w:rsidR="00864203" w:rsidRPr="00DD7433" w:rsidRDefault="00864203" w:rsidP="00087B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D743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32.6 ±1.0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7D6A74D5" w14:textId="77777777" w:rsidR="00864203" w:rsidRPr="00DD7433" w:rsidRDefault="00864203" w:rsidP="00087B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72" w:type="dxa"/>
            <w:shd w:val="clear" w:color="auto" w:fill="auto"/>
            <w:noWrap/>
            <w:vAlign w:val="center"/>
          </w:tcPr>
          <w:p w14:paraId="781112CD" w14:textId="77777777" w:rsidR="00864203" w:rsidRPr="00DD7433" w:rsidRDefault="00864203" w:rsidP="00087B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D743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.5 ± 0.6</w:t>
            </w:r>
          </w:p>
        </w:tc>
      </w:tr>
      <w:tr w:rsidR="00864203" w:rsidRPr="003C6F3C" w14:paraId="78D73E89" w14:textId="77777777" w:rsidTr="00DD7433">
        <w:trPr>
          <w:trHeight w:val="284"/>
          <w:jc w:val="center"/>
        </w:trPr>
        <w:tc>
          <w:tcPr>
            <w:tcW w:w="23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BF52FA" w14:textId="77777777" w:rsidR="00864203" w:rsidRPr="00DD7433" w:rsidRDefault="00864203" w:rsidP="00087B6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D743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errestrial vegetation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DF1DE2" w14:textId="77777777" w:rsidR="00864203" w:rsidRPr="00DD7433" w:rsidRDefault="00864203" w:rsidP="00087B6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D743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9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8A3181" w14:textId="77777777" w:rsidR="00864203" w:rsidRPr="00DD7433" w:rsidRDefault="00864203" w:rsidP="00087B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D743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30.0 ± 1.6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9A09DD" w14:textId="77777777" w:rsidR="00864203" w:rsidRPr="00DD7433" w:rsidRDefault="00864203" w:rsidP="00087B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79419E" w14:textId="77777777" w:rsidR="00864203" w:rsidRPr="00DD7433" w:rsidRDefault="00864203" w:rsidP="00087B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D743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2 ± 2.2</w:t>
            </w:r>
          </w:p>
        </w:tc>
      </w:tr>
      <w:tr w:rsidR="00DD7433" w:rsidRPr="003C6F3C" w14:paraId="6F9F29E0" w14:textId="77777777" w:rsidTr="00B756BC">
        <w:trPr>
          <w:trHeight w:val="284"/>
          <w:jc w:val="center"/>
        </w:trPr>
        <w:tc>
          <w:tcPr>
            <w:tcW w:w="7210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F66A39B" w14:textId="1FD94947" w:rsidR="00DD7433" w:rsidRPr="00DD7433" w:rsidRDefault="00DD7433" w:rsidP="00087B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D743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olonized lakes</w:t>
            </w:r>
          </w:p>
        </w:tc>
      </w:tr>
      <w:tr w:rsidR="00864203" w:rsidRPr="003C6F3C" w14:paraId="677588FC" w14:textId="77777777" w:rsidTr="00DD7433">
        <w:trPr>
          <w:trHeight w:val="284"/>
          <w:jc w:val="center"/>
        </w:trPr>
        <w:tc>
          <w:tcPr>
            <w:tcW w:w="2395" w:type="dxa"/>
            <w:shd w:val="clear" w:color="auto" w:fill="auto"/>
            <w:noWrap/>
            <w:vAlign w:val="center"/>
          </w:tcPr>
          <w:p w14:paraId="48167BE6" w14:textId="77777777" w:rsidR="00864203" w:rsidRPr="00DD7433" w:rsidRDefault="00864203" w:rsidP="00087B6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D743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ake Mentiroso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219BF468" w14:textId="77777777" w:rsidR="00864203" w:rsidRPr="00DD7433" w:rsidRDefault="00864203" w:rsidP="00087B6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41" w:type="dxa"/>
            <w:shd w:val="clear" w:color="auto" w:fill="auto"/>
            <w:noWrap/>
            <w:vAlign w:val="center"/>
          </w:tcPr>
          <w:p w14:paraId="76FC090D" w14:textId="77777777" w:rsidR="00864203" w:rsidRPr="00DD7433" w:rsidRDefault="00864203" w:rsidP="00087B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4" w:type="dxa"/>
            <w:shd w:val="clear" w:color="auto" w:fill="auto"/>
            <w:vAlign w:val="center"/>
          </w:tcPr>
          <w:p w14:paraId="3DF43EAB" w14:textId="77777777" w:rsidR="00864203" w:rsidRPr="00DD7433" w:rsidRDefault="00864203" w:rsidP="00087B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72" w:type="dxa"/>
            <w:shd w:val="clear" w:color="auto" w:fill="auto"/>
            <w:noWrap/>
            <w:vAlign w:val="center"/>
          </w:tcPr>
          <w:p w14:paraId="5E150534" w14:textId="77777777" w:rsidR="00864203" w:rsidRPr="00DD7433" w:rsidRDefault="00864203" w:rsidP="00087B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864203" w:rsidRPr="003C6F3C" w14:paraId="6235C917" w14:textId="77777777" w:rsidTr="00DD7433">
        <w:trPr>
          <w:trHeight w:val="284"/>
          <w:jc w:val="center"/>
        </w:trPr>
        <w:tc>
          <w:tcPr>
            <w:tcW w:w="2395" w:type="dxa"/>
            <w:shd w:val="clear" w:color="auto" w:fill="auto"/>
            <w:noWrap/>
            <w:vAlign w:val="center"/>
          </w:tcPr>
          <w:p w14:paraId="2315175F" w14:textId="77777777" w:rsidR="00864203" w:rsidRPr="00DD7433" w:rsidRDefault="00864203" w:rsidP="00087B6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74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4-macrophytes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7B2E5998" w14:textId="77777777" w:rsidR="00864203" w:rsidRPr="00DD7433" w:rsidRDefault="00864203" w:rsidP="00087B6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D743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941" w:type="dxa"/>
            <w:shd w:val="clear" w:color="auto" w:fill="auto"/>
            <w:noWrap/>
            <w:vAlign w:val="center"/>
          </w:tcPr>
          <w:p w14:paraId="3C30245D" w14:textId="77777777" w:rsidR="00864203" w:rsidRPr="00DD7433" w:rsidRDefault="00864203" w:rsidP="00087B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743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11.9 ± 0.2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1DEFDF46" w14:textId="77777777" w:rsidR="00864203" w:rsidRPr="00DD7433" w:rsidRDefault="00864203" w:rsidP="00087B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72" w:type="dxa"/>
            <w:shd w:val="clear" w:color="auto" w:fill="auto"/>
            <w:noWrap/>
            <w:vAlign w:val="center"/>
          </w:tcPr>
          <w:p w14:paraId="165551F4" w14:textId="77777777" w:rsidR="00864203" w:rsidRPr="00DD7433" w:rsidRDefault="00864203" w:rsidP="00087B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743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7 ± 0.2</w:t>
            </w:r>
          </w:p>
        </w:tc>
      </w:tr>
      <w:tr w:rsidR="00864203" w:rsidRPr="003C6F3C" w14:paraId="297FE59A" w14:textId="77777777" w:rsidTr="00DD7433">
        <w:trPr>
          <w:trHeight w:val="284"/>
          <w:jc w:val="center"/>
        </w:trPr>
        <w:tc>
          <w:tcPr>
            <w:tcW w:w="2395" w:type="dxa"/>
            <w:shd w:val="clear" w:color="auto" w:fill="auto"/>
            <w:noWrap/>
            <w:vAlign w:val="center"/>
            <w:hideMark/>
          </w:tcPr>
          <w:p w14:paraId="44707430" w14:textId="77777777" w:rsidR="00864203" w:rsidRPr="00DD7433" w:rsidRDefault="00864203" w:rsidP="00087B6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D74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3-macrophytes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29262071" w14:textId="77777777" w:rsidR="00864203" w:rsidRPr="00DD7433" w:rsidRDefault="00864203" w:rsidP="00087B6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D743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941" w:type="dxa"/>
            <w:shd w:val="clear" w:color="auto" w:fill="auto"/>
            <w:noWrap/>
            <w:vAlign w:val="center"/>
          </w:tcPr>
          <w:p w14:paraId="36B76212" w14:textId="77777777" w:rsidR="00864203" w:rsidRPr="00DD7433" w:rsidRDefault="00864203" w:rsidP="00087B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743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29.1 ± 0. 9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343A3045" w14:textId="77777777" w:rsidR="00864203" w:rsidRPr="00DD7433" w:rsidRDefault="00864203" w:rsidP="00087B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72" w:type="dxa"/>
            <w:shd w:val="clear" w:color="auto" w:fill="auto"/>
            <w:noWrap/>
            <w:vAlign w:val="center"/>
          </w:tcPr>
          <w:p w14:paraId="375A97D7" w14:textId="77777777" w:rsidR="00864203" w:rsidRPr="00DD7433" w:rsidRDefault="00864203" w:rsidP="00087B6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743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7± 1.3</w:t>
            </w:r>
          </w:p>
        </w:tc>
      </w:tr>
      <w:tr w:rsidR="00864203" w:rsidRPr="003C6F3C" w14:paraId="7DA11C9C" w14:textId="77777777" w:rsidTr="00DD7433">
        <w:trPr>
          <w:trHeight w:val="284"/>
          <w:jc w:val="center"/>
        </w:trPr>
        <w:tc>
          <w:tcPr>
            <w:tcW w:w="2395" w:type="dxa"/>
            <w:shd w:val="clear" w:color="auto" w:fill="auto"/>
            <w:noWrap/>
            <w:vAlign w:val="center"/>
            <w:hideMark/>
          </w:tcPr>
          <w:p w14:paraId="2A981E43" w14:textId="77777777" w:rsidR="00864203" w:rsidRPr="00DD7433" w:rsidRDefault="00864203" w:rsidP="00087B6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D74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M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28CDB799" w14:textId="77777777" w:rsidR="00864203" w:rsidRPr="00DD7433" w:rsidRDefault="00864203" w:rsidP="00087B6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D743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941" w:type="dxa"/>
            <w:shd w:val="clear" w:color="auto" w:fill="auto"/>
            <w:noWrap/>
            <w:vAlign w:val="center"/>
          </w:tcPr>
          <w:p w14:paraId="77093874" w14:textId="77777777" w:rsidR="00864203" w:rsidRPr="00DD7433" w:rsidRDefault="00864203" w:rsidP="00087B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D743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32.3 ± 0.1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37C7AC1B" w14:textId="77777777" w:rsidR="00864203" w:rsidRPr="00DD7433" w:rsidRDefault="00864203" w:rsidP="00087B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72" w:type="dxa"/>
            <w:shd w:val="clear" w:color="auto" w:fill="auto"/>
            <w:noWrap/>
            <w:vAlign w:val="center"/>
          </w:tcPr>
          <w:p w14:paraId="02226C4B" w14:textId="77777777" w:rsidR="00864203" w:rsidRPr="00DD7433" w:rsidRDefault="00864203" w:rsidP="00087B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D743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 ± 0.0</w:t>
            </w:r>
          </w:p>
        </w:tc>
      </w:tr>
      <w:tr w:rsidR="00864203" w:rsidRPr="003C6F3C" w14:paraId="217B7B43" w14:textId="77777777" w:rsidTr="00DD7433">
        <w:trPr>
          <w:trHeight w:val="284"/>
          <w:jc w:val="center"/>
        </w:trPr>
        <w:tc>
          <w:tcPr>
            <w:tcW w:w="23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382B0" w14:textId="77777777" w:rsidR="00864203" w:rsidRPr="00DD7433" w:rsidRDefault="00864203" w:rsidP="00087B6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D743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errestrial vegetation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4967A3" w14:textId="77777777" w:rsidR="00864203" w:rsidRPr="00DD7433" w:rsidRDefault="00864203" w:rsidP="00087B6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D743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9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19BFEA" w14:textId="77777777" w:rsidR="00864203" w:rsidRPr="00DD7433" w:rsidRDefault="00864203" w:rsidP="00087B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D743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33.3 ± 2.0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E45CD6" w14:textId="77777777" w:rsidR="00864203" w:rsidRPr="00DD7433" w:rsidRDefault="00864203" w:rsidP="00087B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CA35B8" w14:textId="77777777" w:rsidR="00864203" w:rsidRPr="00DD7433" w:rsidRDefault="00864203" w:rsidP="00087B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D743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0 ± 2.5</w:t>
            </w:r>
          </w:p>
        </w:tc>
      </w:tr>
      <w:tr w:rsidR="00864203" w:rsidRPr="003C6F3C" w14:paraId="5F0542A9" w14:textId="77777777" w:rsidTr="00DD7433">
        <w:trPr>
          <w:trHeight w:val="284"/>
          <w:jc w:val="center"/>
        </w:trPr>
        <w:tc>
          <w:tcPr>
            <w:tcW w:w="23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934724A" w14:textId="77777777" w:rsidR="00864203" w:rsidRPr="00DD7433" w:rsidRDefault="00864203" w:rsidP="00087B6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74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ke Miraflores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C113629" w14:textId="77777777" w:rsidR="00864203" w:rsidRPr="00DD7433" w:rsidRDefault="00864203" w:rsidP="00087B6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B577BFE" w14:textId="77777777" w:rsidR="00864203" w:rsidRPr="00DD7433" w:rsidRDefault="00864203" w:rsidP="00087B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3C827C" w14:textId="77777777" w:rsidR="00864203" w:rsidRPr="00DD7433" w:rsidRDefault="00864203" w:rsidP="00087B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A66A643" w14:textId="77777777" w:rsidR="00864203" w:rsidRPr="00DD7433" w:rsidRDefault="00864203" w:rsidP="00087B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64203" w:rsidRPr="003C6F3C" w14:paraId="2BD570B8" w14:textId="77777777" w:rsidTr="00DD7433">
        <w:trPr>
          <w:trHeight w:val="284"/>
          <w:jc w:val="center"/>
        </w:trPr>
        <w:tc>
          <w:tcPr>
            <w:tcW w:w="2395" w:type="dxa"/>
            <w:shd w:val="clear" w:color="auto" w:fill="auto"/>
            <w:noWrap/>
            <w:vAlign w:val="center"/>
          </w:tcPr>
          <w:p w14:paraId="67DB43EE" w14:textId="77777777" w:rsidR="00864203" w:rsidRPr="00DD7433" w:rsidRDefault="00864203" w:rsidP="00087B6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D74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4-macrophytes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61C9E8EF" w14:textId="77777777" w:rsidR="00864203" w:rsidRPr="00DD7433" w:rsidRDefault="00864203" w:rsidP="00087B64">
            <w:pPr>
              <w:spacing w:after="0" w:line="240" w:lineRule="auto"/>
              <w:ind w:left="-1149" w:firstLine="142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74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41" w:type="dxa"/>
            <w:shd w:val="clear" w:color="auto" w:fill="auto"/>
            <w:noWrap/>
            <w:vAlign w:val="center"/>
          </w:tcPr>
          <w:p w14:paraId="19FA131C" w14:textId="77777777" w:rsidR="00864203" w:rsidRPr="00DD7433" w:rsidRDefault="00864203" w:rsidP="00087B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743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14.1 ± 0.1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29BBDD6F" w14:textId="77777777" w:rsidR="00864203" w:rsidRPr="00DD7433" w:rsidRDefault="00864203" w:rsidP="00087B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72" w:type="dxa"/>
            <w:shd w:val="clear" w:color="auto" w:fill="auto"/>
            <w:noWrap/>
            <w:vAlign w:val="bottom"/>
          </w:tcPr>
          <w:p w14:paraId="272AB102" w14:textId="77777777" w:rsidR="00864203" w:rsidRPr="00DD7433" w:rsidRDefault="00864203" w:rsidP="00087B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743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.7 ± 0.3</w:t>
            </w:r>
          </w:p>
        </w:tc>
      </w:tr>
      <w:tr w:rsidR="00864203" w:rsidRPr="003C6F3C" w14:paraId="32D1B28A" w14:textId="77777777" w:rsidTr="00DD7433">
        <w:trPr>
          <w:trHeight w:val="284"/>
          <w:jc w:val="center"/>
        </w:trPr>
        <w:tc>
          <w:tcPr>
            <w:tcW w:w="2395" w:type="dxa"/>
            <w:shd w:val="clear" w:color="auto" w:fill="auto"/>
            <w:noWrap/>
            <w:vAlign w:val="center"/>
          </w:tcPr>
          <w:p w14:paraId="36521843" w14:textId="77777777" w:rsidR="00864203" w:rsidRPr="00DD7433" w:rsidRDefault="00864203" w:rsidP="00087B6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D74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M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06799EE1" w14:textId="77777777" w:rsidR="00864203" w:rsidRPr="00DD7433" w:rsidRDefault="00864203" w:rsidP="00087B64">
            <w:pPr>
              <w:spacing w:after="0" w:line="240" w:lineRule="auto"/>
              <w:ind w:left="-1149" w:firstLine="142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74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941" w:type="dxa"/>
            <w:shd w:val="clear" w:color="auto" w:fill="auto"/>
            <w:noWrap/>
            <w:vAlign w:val="center"/>
          </w:tcPr>
          <w:p w14:paraId="02D0DDBB" w14:textId="77777777" w:rsidR="00864203" w:rsidRPr="00DD7433" w:rsidRDefault="00864203" w:rsidP="00087B6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743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35.7 ± 0.1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21D7070F" w14:textId="77777777" w:rsidR="00864203" w:rsidRPr="00DD7433" w:rsidRDefault="00864203" w:rsidP="00087B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72" w:type="dxa"/>
            <w:shd w:val="clear" w:color="auto" w:fill="auto"/>
            <w:noWrap/>
            <w:vAlign w:val="center"/>
          </w:tcPr>
          <w:p w14:paraId="51367FCD" w14:textId="77777777" w:rsidR="00864203" w:rsidRPr="00DD7433" w:rsidRDefault="00864203" w:rsidP="00087B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743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3 ± 0.2</w:t>
            </w:r>
          </w:p>
        </w:tc>
      </w:tr>
      <w:tr w:rsidR="00864203" w:rsidRPr="003C6F3C" w14:paraId="1C75613C" w14:textId="77777777" w:rsidTr="00DD7433">
        <w:trPr>
          <w:trHeight w:val="284"/>
          <w:jc w:val="center"/>
        </w:trPr>
        <w:tc>
          <w:tcPr>
            <w:tcW w:w="2395" w:type="dxa"/>
            <w:shd w:val="clear" w:color="auto" w:fill="auto"/>
            <w:noWrap/>
            <w:vAlign w:val="center"/>
          </w:tcPr>
          <w:p w14:paraId="31BB3485" w14:textId="77777777" w:rsidR="00864203" w:rsidRPr="00DD7433" w:rsidRDefault="00864203" w:rsidP="00087B6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DD743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errestrial vegetation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75DAAABB" w14:textId="77777777" w:rsidR="00864203" w:rsidRPr="00DD7433" w:rsidRDefault="00864203" w:rsidP="00087B64">
            <w:pPr>
              <w:spacing w:after="0" w:line="240" w:lineRule="auto"/>
              <w:ind w:left="-1149" w:firstLine="142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74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941" w:type="dxa"/>
            <w:shd w:val="clear" w:color="auto" w:fill="auto"/>
            <w:noWrap/>
            <w:vAlign w:val="center"/>
          </w:tcPr>
          <w:p w14:paraId="60D4AEA9" w14:textId="77777777" w:rsidR="00864203" w:rsidRPr="00DD7433" w:rsidRDefault="00864203" w:rsidP="00087B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743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31.2 ± 1.7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5A3D646E" w14:textId="77777777" w:rsidR="00864203" w:rsidRPr="00DD7433" w:rsidRDefault="00864203" w:rsidP="00087B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72" w:type="dxa"/>
            <w:shd w:val="clear" w:color="auto" w:fill="auto"/>
            <w:noWrap/>
            <w:vAlign w:val="center"/>
          </w:tcPr>
          <w:p w14:paraId="0042C467" w14:textId="77777777" w:rsidR="00864203" w:rsidRPr="00DD7433" w:rsidRDefault="00864203" w:rsidP="00087B6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743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3 ± 1.9</w:t>
            </w:r>
          </w:p>
        </w:tc>
      </w:tr>
    </w:tbl>
    <w:p w14:paraId="5E200F04" w14:textId="77777777" w:rsidR="00864203" w:rsidRPr="003C6F3C" w:rsidRDefault="00864203" w:rsidP="00864203">
      <w:pPr>
        <w:rPr>
          <w:rFonts w:ascii="Times New Roman" w:hAnsi="Times New Roman" w:cs="Times New Roman"/>
          <w:sz w:val="24"/>
          <w:szCs w:val="24"/>
        </w:rPr>
      </w:pPr>
    </w:p>
    <w:p w14:paraId="0EECFAFA" w14:textId="77777777" w:rsidR="003E69C5" w:rsidRDefault="003E69C5"/>
    <w:sectPr w:rsidR="003E69C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203"/>
    <w:rsid w:val="0023076F"/>
    <w:rsid w:val="003E69C5"/>
    <w:rsid w:val="00864203"/>
    <w:rsid w:val="00CB15B8"/>
    <w:rsid w:val="00DD7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B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CFCB08"/>
  <w15:chartTrackingRefBased/>
  <w15:docId w15:val="{2C97A120-9551-4C97-9907-590E9EADD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B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420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0</Words>
  <Characters>721</Characters>
  <Application>Microsoft Office Word</Application>
  <DocSecurity>0</DocSecurity>
  <Lines>6</Lines>
  <Paragraphs>1</Paragraphs>
  <ScaleCrop>false</ScaleCrop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ny Rejas</dc:creator>
  <cp:keywords/>
  <dc:description/>
  <cp:lastModifiedBy>Danny Rejas</cp:lastModifiedBy>
  <cp:revision>3</cp:revision>
  <dcterms:created xsi:type="dcterms:W3CDTF">2024-10-07T17:54:00Z</dcterms:created>
  <dcterms:modified xsi:type="dcterms:W3CDTF">2024-11-20T14:58:00Z</dcterms:modified>
</cp:coreProperties>
</file>